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9DB8A2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X: Teacher Care Scale</w:t>
      </w:r>
    </w:p>
    <w:p w14:paraId="49ECECD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The scale uses a five-point Likert scale for responses and scoring. Respondents select options based on their actual circumstances according to the degree of agreement. Scoring is assigned as follows: “Completely agree” receives 5 points, “Basically agree” receives 4 points, “Possibly agree” receives 3 points, “Basically disagree” receives 2 points, and “Completely disagree” receives 1 point. Scores are summed.</w:t>
      </w:r>
    </w:p>
    <w:p w14:paraId="76C4CF8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. If an exercise is too difficult for me, the teacher will provide an alternative exercise or simplify the exercise.  </w:t>
      </w:r>
    </w:p>
    <w:p w14:paraId="7139F79C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. During classroom games or presentations, the teacher does not encourage us.  </w:t>
      </w:r>
    </w:p>
    <w:p w14:paraId="05EA000A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3. The teacher implements safety measures during skill practice in the classroom.  </w:t>
      </w:r>
    </w:p>
    <w:p w14:paraId="6BEC2C0D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4. The teacher greets us when encountering us outside of class.  </w:t>
      </w:r>
    </w:p>
    <w:p w14:paraId="6CEABC19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5. The teacher pays close attention to me.  </w:t>
      </w:r>
    </w:p>
    <w:p w14:paraId="242496A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6. The teacher provides me with support when conditions permit.</w:t>
      </w:r>
    </w:p>
    <w:p w14:paraId="026A7C2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7. The teacher provides me with opportunities to present in class.  </w:t>
      </w:r>
    </w:p>
    <w:p w14:paraId="5BC2B3BD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8. If I am unwell or sick, the teacher will continue to monitor my recovery.  </w:t>
      </w:r>
    </w:p>
    <w:p w14:paraId="1387604B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9. I like my physical education teacher.  </w:t>
      </w:r>
    </w:p>
    <w:p w14:paraId="4E7FC646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0. The teacher uses humorous explanations to stimulate our interest in physical education.  </w:t>
      </w:r>
    </w:p>
    <w:p w14:paraId="34055736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1. The teacher makes me feel important.  </w:t>
      </w:r>
    </w:p>
    <w:p w14:paraId="1D49358B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2. The teacher analyzes my physical education performance with me and guides me on how to improve.</w:t>
      </w:r>
    </w:p>
    <w:p w14:paraId="760C6703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3. The teacher patiently listens to me and communicates with me.  </w:t>
      </w:r>
    </w:p>
    <w:p w14:paraId="7736F0B9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4. If I don't understand how to complete an exercise, the teacher will patiently explain it to me.  </w:t>
      </w:r>
    </w:p>
    <w:p w14:paraId="6170F828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5. The teacher is unfair to me.  </w:t>
      </w:r>
    </w:p>
    <w:p w14:paraId="1038A12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6. The teacher encourages us to set our own learning goals.  </w:t>
      </w:r>
    </w:p>
    <w:p w14:paraId="457EE214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7. The teacher is friendly to us in class.  </w:t>
      </w:r>
    </w:p>
    <w:p w14:paraId="76D445E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8. The teacher does not proactively inquire about my extracurricular physical education activities.</w:t>
      </w:r>
    </w:p>
    <w:p w14:paraId="6A84931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9. During physical fitness exercises, the teacher adjusts the intensity of the exercises appropriately based on our physical condition.  </w:t>
      </w:r>
    </w:p>
    <w:p w14:paraId="2D0078EA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0. The teacher makes me feel outstanding in class.  </w:t>
      </w:r>
    </w:p>
    <w:p w14:paraId="3E76246B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1. The teacher designs teamwork exercises to encourage us to help each other.  </w:t>
      </w:r>
    </w:p>
    <w:p w14:paraId="198FD9E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2. The teacher incorporates some health and wellness knowledge into physical education theory classes and encourages us to develop healthy lifestyles.  </w:t>
      </w:r>
    </w:p>
    <w:p w14:paraId="0DDC3ECD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23. My relationship with the physical education teacher is both teacher and friend.</w:t>
      </w:r>
    </w:p>
    <w:p w14:paraId="24652EEA">
      <w:pPr>
        <w:jc w:val="center"/>
        <w:rPr>
          <w:rFonts w:hint="eastAsia"/>
          <w:b/>
          <w:bCs/>
          <w:lang w:val="en-US" w:eastAsia="zh-CN"/>
        </w:rPr>
      </w:pPr>
    </w:p>
    <w:p w14:paraId="15F133E3">
      <w:pPr>
        <w:jc w:val="center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1: “Physical Activity Enjoyment Scale”</w:t>
      </w:r>
    </w:p>
    <w:p w14:paraId="4AE457BF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5 = strongly agree, 4 = agree, 3 = unsure, 2 = somewhat disagree, 1 = strongly disagree  </w:t>
      </w:r>
    </w:p>
    <w:p w14:paraId="6EB813F1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. I can enjoy the fun of it  </w:t>
      </w:r>
    </w:p>
    <w:p w14:paraId="21841849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. I feel bored  </w:t>
      </w:r>
    </w:p>
    <w:p w14:paraId="48382489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3. I don't like physical activities  </w:t>
      </w:r>
    </w:p>
    <w:p w14:paraId="56C4AE8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4. I feel very happy  </w:t>
      </w:r>
    </w:p>
    <w:p w14:paraId="7D8C9F94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5. Physical activities have no fun at all  </w:t>
      </w:r>
    </w:p>
    <w:p w14:paraId="27BDD7D1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6. Physical activities give me energy  </w:t>
      </w:r>
    </w:p>
    <w:p w14:paraId="1C414408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7. Physical activities make me feel discouraged  </w:t>
      </w:r>
    </w:p>
    <w:p w14:paraId="6A75B15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8. Physical activities are very enjoyable</w:t>
      </w:r>
    </w:p>
    <w:p w14:paraId="1C82A78C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9. My body feels good during the activity  </w:t>
      </w:r>
    </w:p>
    <w:p w14:paraId="65BAAB66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0. I gain something from physical activities  </w:t>
      </w:r>
    </w:p>
    <w:p w14:paraId="0369EF0D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1. Physical activities are very exciting  </w:t>
      </w:r>
    </w:p>
    <w:p w14:paraId="04A46CA8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2. Physical activities frustrate me  </w:t>
      </w:r>
    </w:p>
    <w:p w14:paraId="2901B95C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3. Physical activities are not enjoyable at all  </w:t>
      </w:r>
    </w:p>
    <w:p w14:paraId="48388CE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4. Physical activities give me a strong sense of accomplishment  </w:t>
      </w:r>
    </w:p>
    <w:p w14:paraId="596E9114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5. Physical activities make me feel good  </w:t>
      </w:r>
    </w:p>
    <w:p w14:paraId="0923E484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6. I seem to prefer doing other things</w:t>
      </w:r>
    </w:p>
    <w:p w14:paraId="1C652FEE">
      <w:pPr>
        <w:rPr>
          <w:rFonts w:hint="eastAsia"/>
          <w:b w:val="0"/>
          <w:bCs w:val="0"/>
          <w:lang w:val="en-US" w:eastAsia="zh-CN"/>
        </w:rPr>
      </w:pPr>
    </w:p>
    <w:p w14:paraId="0CAB8D8C">
      <w:pPr>
        <w:jc w:val="center"/>
        <w:rPr>
          <w:rFonts w:hint="eastAsia"/>
          <w:b/>
          <w:bCs/>
          <w:lang w:val="en-US" w:eastAsia="zh-CN"/>
        </w:rPr>
      </w:pPr>
      <w:bookmarkStart w:id="0" w:name="_GoBack"/>
      <w:r>
        <w:rPr>
          <w:rFonts w:hint="eastAsia"/>
          <w:b/>
          <w:bCs/>
          <w:lang w:val="en-US" w:eastAsia="zh-CN"/>
        </w:rPr>
        <w:t>M2: Exercise Self-Efficacy Scale</w:t>
      </w:r>
    </w:p>
    <w:bookmarkEnd w:id="0"/>
    <w:p w14:paraId="0D1F7E60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>1 = Strongly disagree, 2 = Disagree, 3 = Undecided, 4 = Agree, 5 = Strongly agree</w:t>
      </w:r>
    </w:p>
    <w:p w14:paraId="15A6CFAE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1. I exercise most days of the week. </w:t>
      </w:r>
    </w:p>
    <w:p w14:paraId="25BDFCEE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2. I can ask my parents or other adults to exercise with me. </w:t>
      </w:r>
    </w:p>
    <w:p w14:paraId="704DABC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3. Even if I can watch TV or play video games, I can still exercise during my free time most days of the week. 4. Even if it is very hot or cold outside, I can still exercise on most days of the week. </w:t>
      </w:r>
    </w:p>
    <w:p w14:paraId="55AC1307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5. I can ask my best friend to exercise with me on most days of the week. </w:t>
      </w:r>
    </w:p>
    <w:p w14:paraId="193D3B2E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6. Even at home, I can still exercise. </w:t>
      </w:r>
    </w:p>
    <w:p w14:paraId="63EC4AAD">
      <w:pPr>
        <w:rPr>
          <w:rFonts w:hint="eastAsia"/>
          <w:b w:val="0"/>
          <w:bCs w:val="0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7. I can exercise because I know how to exercise. </w:t>
      </w:r>
    </w:p>
    <w:p w14:paraId="04D644D6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  <w:lang w:val="en-US" w:eastAsia="zh-CN"/>
        </w:rPr>
        <w:t>8. No matter how busy I am, I can still exercise during my free time on most days of the week.</w:t>
      </w:r>
    </w:p>
    <w:p w14:paraId="0340C05E">
      <w:pPr>
        <w:rPr>
          <w:rFonts w:hint="eastAsia"/>
          <w:b w:val="0"/>
          <w:bCs w:val="0"/>
        </w:rPr>
      </w:pPr>
    </w:p>
    <w:p w14:paraId="4BBC769A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>Y: Physical Education Class Learning Satisfaction Scale</w:t>
      </w:r>
    </w:p>
    <w:p w14:paraId="6D9CA492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This scale is divided into five dimensions: 1 = completely disagree, 2 = somewhat disagree, 3 = neutral, 4 = agree, 5 = strongly agree.  </w:t>
      </w:r>
    </w:p>
    <w:p w14:paraId="00FBCBA4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. Learning is flexible and autonomous.   </w:t>
      </w:r>
    </w:p>
    <w:p w14:paraId="38A4D68B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. The relationship between teachers and students is harmonious.  </w:t>
      </w:r>
    </w:p>
    <w:p w14:paraId="39577D9F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3. Appropriate physical activity levels  </w:t>
      </w:r>
    </w:p>
    <w:p w14:paraId="69BF5B67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4. Appropriate teaching methods </w:t>
      </w:r>
    </w:p>
    <w:p w14:paraId="1A56BE66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5. Rich and diverse teaching content </w:t>
      </w:r>
    </w:p>
    <w:p w14:paraId="16A9F990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6. Good teaching organization and learning atmosphere </w:t>
      </w:r>
    </w:p>
    <w:p w14:paraId="056A9678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7. Teachers with good moral character </w:t>
      </w:r>
    </w:p>
    <w:p w14:paraId="227BBCB4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8. Teachers demonstrate good professional ethics and conduct </w:t>
      </w:r>
    </w:p>
    <w:p w14:paraId="15520FEA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9. Teachers possess extensive professional knowledge and skilled expertise </w:t>
      </w:r>
    </w:p>
    <w:p w14:paraId="645D4785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10. Teachers exhibit a serious teaching attitude 1</w:t>
      </w:r>
    </w:p>
    <w:p w14:paraId="5039431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1. Teachers can accurately identify teaching priorities </w:t>
      </w:r>
    </w:p>
    <w:p w14:paraId="6074EC34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>12. Teachers communicate clearly 1</w:t>
      </w:r>
    </w:p>
    <w:p w14:paraId="38D3683D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3. Teachers maintain an appropriate pace in their teaching </w:t>
      </w:r>
    </w:p>
    <w:p w14:paraId="14AC7F63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4. Teachers foster friendships among students </w:t>
      </w:r>
    </w:p>
    <w:p w14:paraId="34BB231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5. Teachers receive encouragement and support from students </w:t>
      </w:r>
    </w:p>
    <w:p w14:paraId="31D28EC7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6. Competition and cooperation in teaching competitions are good </w:t>
      </w:r>
    </w:p>
    <w:p w14:paraId="5648C9B0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7. Students can share sports equipment and facilities </w:t>
      </w:r>
    </w:p>
    <w:p w14:paraId="0DEA5A10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8. Relationships among students are good  </w:t>
      </w:r>
    </w:p>
    <w:p w14:paraId="6C6A8A97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19. Interaction among students is good </w:t>
      </w:r>
    </w:p>
    <w:p w14:paraId="635A2FD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0. The hygiene of sports facilities is good </w:t>
      </w:r>
    </w:p>
    <w:p w14:paraId="3BB9F560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1. The safety of sports equipment is good </w:t>
      </w:r>
    </w:p>
    <w:p w14:paraId="61B0E2EE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2. The quantity of sports equipment is adequate </w:t>
      </w:r>
    </w:p>
    <w:p w14:paraId="50F8BB2A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3. The quality of sports equipment is good </w:t>
      </w:r>
    </w:p>
    <w:p w14:paraId="03C2DB59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4. Teacher grading is fair </w:t>
      </w:r>
    </w:p>
    <w:p w14:paraId="5E926B73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5. The exam format is appropriate </w:t>
      </w:r>
    </w:p>
    <w:p w14:paraId="5BE6706E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6. The grading criteria for exams are reasonable </w:t>
      </w:r>
    </w:p>
    <w:p w14:paraId="2AE05B8C">
      <w:pPr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27. The structure of the grading system is reasonable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002C32"/>
    <w:rsid w:val="5682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08</Words>
  <Characters>1627</Characters>
  <Lines>0</Lines>
  <Paragraphs>0</Paragraphs>
  <TotalTime>276</TotalTime>
  <ScaleCrop>false</ScaleCrop>
  <LinksUpToDate>false</LinksUpToDate>
  <CharactersWithSpaces>182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04:23:00Z</dcterms:created>
  <dc:creator>Administrator</dc:creator>
  <cp:lastModifiedBy>@3</cp:lastModifiedBy>
  <dcterms:modified xsi:type="dcterms:W3CDTF">2025-08-22T09:0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WEzYjhjOThiNzA5ODgzYjlhNWE2NGRiZWFhZmY0ODIiLCJ1c2VySWQiOiIyMDM5NzAzMDIifQ==</vt:lpwstr>
  </property>
  <property fmtid="{D5CDD505-2E9C-101B-9397-08002B2CF9AE}" pid="4" name="ICV">
    <vt:lpwstr>34CDD0D6659841A3907C56B773B1C91B_12</vt:lpwstr>
  </property>
</Properties>
</file>